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E09" w:rsidRPr="00DC4EFE" w:rsidRDefault="00224E09" w:rsidP="0004717B">
      <w:pPr>
        <w:jc w:val="left"/>
        <w:rPr>
          <w:rFonts w:ascii="Times New Roman" w:hAnsi="Times New Roman" w:cs="Times New Roman"/>
          <w:b/>
        </w:rPr>
      </w:pPr>
      <w:r w:rsidRPr="00DC4EFE">
        <w:rPr>
          <w:rFonts w:ascii="Times New Roman" w:hAnsi="Times New Roman" w:cs="Times New Roman"/>
          <w:b/>
          <w:lang w:val="en-US"/>
        </w:rPr>
        <w:t>Table</w:t>
      </w:r>
      <w:r w:rsidR="009B1E71">
        <w:rPr>
          <w:rFonts w:ascii="Times New Roman" w:hAnsi="Times New Roman" w:cs="Times New Roman"/>
          <w:b/>
          <w:lang w:val="en-US"/>
        </w:rPr>
        <w:t xml:space="preserve"> S1</w:t>
      </w:r>
      <w:r w:rsidRPr="00DC4EFE">
        <w:rPr>
          <w:rFonts w:ascii="Times New Roman" w:hAnsi="Times New Roman" w:cs="Times New Roman"/>
          <w:b/>
          <w:lang w:val="en-US"/>
        </w:rPr>
        <w:t xml:space="preserve">. </w:t>
      </w:r>
      <w:r w:rsidRPr="00DC4EFE">
        <w:rPr>
          <w:rFonts w:ascii="Times New Roman" w:hAnsi="Times New Roman" w:cs="Times New Roman"/>
          <w:b/>
        </w:rPr>
        <w:t>Distribution of diagnostic and staging responses across all ten AMD cases</w:t>
      </w:r>
    </w:p>
    <w:p w:rsidR="00224E09" w:rsidRPr="00DC4EFE" w:rsidRDefault="00224E09" w:rsidP="0004717B">
      <w:pPr>
        <w:rPr>
          <w:rFonts w:ascii="Times New Roman" w:hAnsi="Times New Roman" w:cs="Times New Roman"/>
        </w:rPr>
      </w:pPr>
    </w:p>
    <w:tbl>
      <w:tblPr>
        <w:tblW w:w="14663" w:type="dxa"/>
        <w:tblInd w:w="93" w:type="dxa"/>
        <w:tblLook w:val="04A0"/>
      </w:tblPr>
      <w:tblGrid>
        <w:gridCol w:w="720"/>
        <w:gridCol w:w="1316"/>
        <w:gridCol w:w="560"/>
        <w:gridCol w:w="616"/>
        <w:gridCol w:w="560"/>
        <w:gridCol w:w="616"/>
        <w:gridCol w:w="560"/>
        <w:gridCol w:w="643"/>
        <w:gridCol w:w="379"/>
        <w:gridCol w:w="763"/>
        <w:gridCol w:w="379"/>
        <w:gridCol w:w="763"/>
        <w:gridCol w:w="379"/>
        <w:gridCol w:w="763"/>
        <w:gridCol w:w="379"/>
        <w:gridCol w:w="763"/>
        <w:gridCol w:w="298"/>
        <w:gridCol w:w="699"/>
        <w:gridCol w:w="414"/>
        <w:gridCol w:w="886"/>
        <w:gridCol w:w="414"/>
        <w:gridCol w:w="886"/>
        <w:gridCol w:w="298"/>
        <w:gridCol w:w="709"/>
      </w:tblGrid>
      <w:tr w:rsidR="00224E09" w:rsidRPr="00DC4EFE" w:rsidTr="0004717B">
        <w:trPr>
          <w:trHeight w:val="215"/>
        </w:trPr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4568" w:type="dxa"/>
            <w:gridSpan w:val="8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Right eye (OD)</w:t>
            </w:r>
          </w:p>
        </w:tc>
        <w:tc>
          <w:tcPr>
            <w:tcW w:w="460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Left eye (OS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 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MD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 ageing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arly AMD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Intermediate AMD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dvanced AMD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 ageing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arly AM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Intermediate AMD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dvanced AMD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7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7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70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9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7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5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2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7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9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6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2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7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6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5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4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7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3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4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5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3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2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7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9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1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5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37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9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5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5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45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6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8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37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78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9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6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8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7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9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4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2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0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9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70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8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8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32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32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29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65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3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9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31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2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75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5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7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9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3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7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92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45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4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44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44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9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4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0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45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6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8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5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1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5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49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2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7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2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7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6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5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2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25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5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6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5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3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3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7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3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7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5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47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2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2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0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4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2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2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0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27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57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30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24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3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30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8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1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12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1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6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36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21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9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1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14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8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66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34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5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18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9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8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18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7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0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34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3%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7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42%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38%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5%)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61</w:t>
            </w:r>
          </w:p>
        </w:tc>
        <w:tc>
          <w:tcPr>
            <w:tcW w:w="595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4%)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4%)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34%)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3%)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12%)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41%)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1%)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215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8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82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21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 w:eastAsia="en-AU"/>
              </w:rPr>
              <w:t>(36%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(25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1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33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AU" w:eastAsia="en-AU"/>
              </w:rPr>
              <w:t>(48%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(0%)</w:t>
            </w:r>
          </w:p>
        </w:tc>
      </w:tr>
    </w:tbl>
    <w:p w:rsidR="00224E09" w:rsidRPr="00DC4EFE" w:rsidRDefault="00224E09" w:rsidP="0004717B">
      <w:pPr>
        <w:jc w:val="left"/>
        <w:rPr>
          <w:rFonts w:ascii="Times New Roman" w:hAnsi="Times New Roman" w:cs="Times New Roman"/>
        </w:rPr>
      </w:pPr>
    </w:p>
    <w:p w:rsidR="003B740D" w:rsidRDefault="00224E09" w:rsidP="0004717B">
      <w:pPr>
        <w:jc w:val="left"/>
        <w:rPr>
          <w:rFonts w:ascii="Times New Roman" w:hAnsi="Times New Roman" w:cs="Times New Roman"/>
        </w:rPr>
      </w:pPr>
      <w:r w:rsidRPr="00DC4EFE">
        <w:rPr>
          <w:rFonts w:ascii="Times New Roman" w:hAnsi="Times New Roman" w:cs="Times New Roman"/>
        </w:rPr>
        <w:t>† truncated from other macular or retinal disease; CFP, colour fundus photography. Evidence-based answers appear bold, while the most popular response appears in italics.</w:t>
      </w:r>
      <w:bookmarkStart w:id="0" w:name="_GoBack"/>
      <w:bookmarkEnd w:id="0"/>
    </w:p>
    <w:sectPr w:rsidR="003B740D" w:rsidSect="0004717B">
      <w:footerReference w:type="default" r:id="rId7"/>
      <w:pgSz w:w="15840" w:h="12240" w:orient="landscape" w:code="1"/>
      <w:pgMar w:top="720" w:right="720" w:bottom="720" w:left="720" w:header="720" w:footer="720" w:gutter="0"/>
      <w:paperSrc w:first="257" w:other="25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DCA" w:rsidRDefault="00EC2DCA">
      <w:r>
        <w:separator/>
      </w:r>
    </w:p>
  </w:endnote>
  <w:endnote w:type="continuationSeparator" w:id="0">
    <w:p w:rsidR="00EC2DCA" w:rsidRDefault="00EC2D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2D96" w:rsidRDefault="00D72393">
    <w:pPr>
      <w:pStyle w:val="Footer"/>
    </w:pPr>
    <w:r>
      <w:fldChar w:fldCharType="begin"/>
    </w:r>
    <w:r w:rsidR="00B12D96">
      <w:instrText xml:space="preserve"> PAGE   \* MERGEFORMAT </w:instrText>
    </w:r>
    <w:r>
      <w:fldChar w:fldCharType="separate"/>
    </w:r>
    <w:r w:rsidR="008E10B4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DCA" w:rsidRDefault="00EC2DCA">
      <w:r>
        <w:separator/>
      </w:r>
    </w:p>
  </w:footnote>
  <w:footnote w:type="continuationSeparator" w:id="0">
    <w:p w:rsidR="00EC2DCA" w:rsidRDefault="00EC2D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0772F"/>
    <w:multiLevelType w:val="hybridMultilevel"/>
    <w:tmpl w:val="435EC1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20D35"/>
    <w:multiLevelType w:val="hybridMultilevel"/>
    <w:tmpl w:val="ABFC85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FF0CC2"/>
    <w:multiLevelType w:val="hybridMultilevel"/>
    <w:tmpl w:val="380EFD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377F73"/>
    <w:multiLevelType w:val="hybridMultilevel"/>
    <w:tmpl w:val="DF00A5CA"/>
    <w:lvl w:ilvl="0" w:tplc="54E67434">
      <w:numFmt w:val="bullet"/>
      <w:lvlText w:val="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F4528A"/>
    <w:multiLevelType w:val="hybridMultilevel"/>
    <w:tmpl w:val="85A234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E9E7FD9"/>
    <w:multiLevelType w:val="hybridMultilevel"/>
    <w:tmpl w:val="7C403B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3C2B01"/>
    <w:multiLevelType w:val="hybridMultilevel"/>
    <w:tmpl w:val="E110A1CE"/>
    <w:lvl w:ilvl="0" w:tplc="EDEAD80C">
      <w:numFmt w:val="bullet"/>
      <w:lvlText w:val="-"/>
      <w:lvlJc w:val="left"/>
      <w:pPr>
        <w:ind w:left="720" w:hanging="360"/>
      </w:pPr>
      <w:rPr>
        <w:rFonts w:ascii="Calibri" w:eastAsiaTheme="minorHAnsi" w:hAnsi="Calibri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F2CFA"/>
    <w:multiLevelType w:val="hybridMultilevel"/>
    <w:tmpl w:val="4906E062"/>
    <w:lvl w:ilvl="0" w:tplc="1D3871F6">
      <w:numFmt w:val="bullet"/>
      <w:lvlText w:val=""/>
      <w:lvlJc w:val="left"/>
      <w:pPr>
        <w:ind w:left="720" w:hanging="360"/>
      </w:pPr>
      <w:rPr>
        <w:rFonts w:ascii="Symbol" w:eastAsiaTheme="minorHAnsi" w:hAnsi="Symbol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451337"/>
    <w:multiLevelType w:val="hybridMultilevel"/>
    <w:tmpl w:val="AA04D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001A4A"/>
    <w:multiLevelType w:val="hybridMultilevel"/>
    <w:tmpl w:val="0D445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467068"/>
    <w:multiLevelType w:val="hybridMultilevel"/>
    <w:tmpl w:val="2318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0"/>
  </w:num>
  <w:num w:numId="5">
    <w:abstractNumId w:val="1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E09"/>
    <w:rsid w:val="00015636"/>
    <w:rsid w:val="0004717B"/>
    <w:rsid w:val="00090EBD"/>
    <w:rsid w:val="000A661E"/>
    <w:rsid w:val="000B0BEB"/>
    <w:rsid w:val="00111A69"/>
    <w:rsid w:val="001407A6"/>
    <w:rsid w:val="0019057B"/>
    <w:rsid w:val="001B394D"/>
    <w:rsid w:val="001C71BC"/>
    <w:rsid w:val="001E045D"/>
    <w:rsid w:val="001E1E52"/>
    <w:rsid w:val="001F2A2C"/>
    <w:rsid w:val="001F54F0"/>
    <w:rsid w:val="00224E09"/>
    <w:rsid w:val="00233F05"/>
    <w:rsid w:val="002959B6"/>
    <w:rsid w:val="002A7E4C"/>
    <w:rsid w:val="00301457"/>
    <w:rsid w:val="0031790C"/>
    <w:rsid w:val="003308BC"/>
    <w:rsid w:val="0038567E"/>
    <w:rsid w:val="003B740D"/>
    <w:rsid w:val="00456DB5"/>
    <w:rsid w:val="004A29CE"/>
    <w:rsid w:val="004B23E0"/>
    <w:rsid w:val="005501BA"/>
    <w:rsid w:val="00563563"/>
    <w:rsid w:val="00583931"/>
    <w:rsid w:val="005E6682"/>
    <w:rsid w:val="006027D9"/>
    <w:rsid w:val="00606DE7"/>
    <w:rsid w:val="00667C68"/>
    <w:rsid w:val="006A111C"/>
    <w:rsid w:val="006A7340"/>
    <w:rsid w:val="006A7951"/>
    <w:rsid w:val="006E0E72"/>
    <w:rsid w:val="006E1739"/>
    <w:rsid w:val="00721689"/>
    <w:rsid w:val="00746AB9"/>
    <w:rsid w:val="00795E8E"/>
    <w:rsid w:val="007B089B"/>
    <w:rsid w:val="00836A6C"/>
    <w:rsid w:val="00843188"/>
    <w:rsid w:val="00850CA2"/>
    <w:rsid w:val="008557FF"/>
    <w:rsid w:val="0086258E"/>
    <w:rsid w:val="00895370"/>
    <w:rsid w:val="008C49CE"/>
    <w:rsid w:val="008E10B4"/>
    <w:rsid w:val="00900623"/>
    <w:rsid w:val="009B1E71"/>
    <w:rsid w:val="009B4DAF"/>
    <w:rsid w:val="009D45C7"/>
    <w:rsid w:val="009F29F0"/>
    <w:rsid w:val="00A76703"/>
    <w:rsid w:val="00AA0C4A"/>
    <w:rsid w:val="00B12D96"/>
    <w:rsid w:val="00B40B8D"/>
    <w:rsid w:val="00B52551"/>
    <w:rsid w:val="00B61C95"/>
    <w:rsid w:val="00C23360"/>
    <w:rsid w:val="00C30930"/>
    <w:rsid w:val="00C63CF8"/>
    <w:rsid w:val="00C95818"/>
    <w:rsid w:val="00CA0003"/>
    <w:rsid w:val="00D2759F"/>
    <w:rsid w:val="00D61ACE"/>
    <w:rsid w:val="00D72393"/>
    <w:rsid w:val="00D8365C"/>
    <w:rsid w:val="00D86961"/>
    <w:rsid w:val="00D9685A"/>
    <w:rsid w:val="00DD7AE8"/>
    <w:rsid w:val="00DE73BE"/>
    <w:rsid w:val="00DF4B8E"/>
    <w:rsid w:val="00E54485"/>
    <w:rsid w:val="00E67C9E"/>
    <w:rsid w:val="00EA244E"/>
    <w:rsid w:val="00EA62DA"/>
    <w:rsid w:val="00EB307F"/>
    <w:rsid w:val="00EC2DCA"/>
    <w:rsid w:val="00EF163E"/>
    <w:rsid w:val="00F12BD4"/>
    <w:rsid w:val="00F81D1E"/>
    <w:rsid w:val="00FC2F7F"/>
    <w:rsid w:val="00FD5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1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4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Ly</dc:creator>
  <cp:lastModifiedBy>202268</cp:lastModifiedBy>
  <cp:revision>2</cp:revision>
  <dcterms:created xsi:type="dcterms:W3CDTF">2017-09-26T09:14:00Z</dcterms:created>
  <dcterms:modified xsi:type="dcterms:W3CDTF">2017-09-26T09:14:00Z</dcterms:modified>
</cp:coreProperties>
</file>